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24F2E" w14:textId="6ED00C32" w:rsidR="005B6CDA" w:rsidRDefault="00F21E3C">
      <w:r w:rsidRPr="00F21E3C">
        <w:t xml:space="preserve">Supplementary table 5: Detection of single organism </w:t>
      </w:r>
      <w:r>
        <w:t>with possible contamination on report.</w:t>
      </w:r>
    </w:p>
    <w:p w14:paraId="24D9DB6F" w14:textId="77777777" w:rsidR="00322DCB" w:rsidRDefault="00322DCB"/>
    <w:p w14:paraId="7B1073ED" w14:textId="413C3832" w:rsidR="00322DCB" w:rsidRDefault="00322DCB">
      <w:r w:rsidRPr="00065B32">
        <w:rPr>
          <w:rFonts w:ascii="Arial" w:eastAsia="Times New Roman" w:hAnsi="Arial" w:cs="Arial"/>
          <w:b/>
          <w:bCs/>
          <w:color w:val="000000"/>
          <w:kern w:val="24"/>
          <w:sz w:val="20"/>
          <w:szCs w:val="20"/>
          <w14:ligatures w14:val="none"/>
        </w:rPr>
        <w:t xml:space="preserve">Detection of a target with a comment for possible contamination on </w:t>
      </w:r>
      <w:proofErr w:type="spellStart"/>
      <w:r w:rsidRPr="00065B32">
        <w:rPr>
          <w:rFonts w:ascii="Arial" w:eastAsia="Times New Roman" w:hAnsi="Arial" w:cs="Arial"/>
          <w:b/>
          <w:bCs/>
          <w:color w:val="000000"/>
          <w:kern w:val="24"/>
          <w:sz w:val="20"/>
          <w:szCs w:val="20"/>
          <w14:ligatures w14:val="none"/>
        </w:rPr>
        <w:t>mNGS</w:t>
      </w:r>
      <w:proofErr w:type="spellEnd"/>
      <w:r w:rsidRPr="00065B32">
        <w:rPr>
          <w:rFonts w:ascii="Arial" w:eastAsia="Times New Roman" w:hAnsi="Arial" w:cs="Arial"/>
          <w:b/>
          <w:bCs/>
          <w:color w:val="000000"/>
          <w:kern w:val="24"/>
          <w:sz w:val="20"/>
          <w:szCs w:val="20"/>
          <w14:ligatures w14:val="none"/>
        </w:rPr>
        <w:t xml:space="preserve"> that are true positive (n=2/22, 9.1%)</w:t>
      </w:r>
    </w:p>
    <w:p w14:paraId="35383A4C" w14:textId="77777777" w:rsidR="00F21E3C" w:rsidRDefault="00F21E3C"/>
    <w:tbl>
      <w:tblPr>
        <w:tblW w:w="1379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8"/>
        <w:gridCol w:w="3375"/>
        <w:gridCol w:w="3260"/>
        <w:gridCol w:w="3220"/>
        <w:gridCol w:w="3493"/>
      </w:tblGrid>
      <w:tr w:rsidR="008F5087" w:rsidRPr="00AC43FD" w14:paraId="686A76F8" w14:textId="77777777" w:rsidTr="008F5087">
        <w:trPr>
          <w:trHeight w:val="349"/>
        </w:trPr>
        <w:tc>
          <w:tcPr>
            <w:tcW w:w="448" w:type="dxa"/>
            <w:vAlign w:val="center"/>
          </w:tcPr>
          <w:p w14:paraId="2D46E217" w14:textId="77777777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337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595DEE" w14:textId="7763086B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C43F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mNGS</w:t>
            </w:r>
            <w:proofErr w:type="spellEnd"/>
            <w:r w:rsidRPr="00AC43F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 result</w:t>
            </w:r>
          </w:p>
        </w:tc>
        <w:tc>
          <w:tcPr>
            <w:tcW w:w="326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751E53" w14:textId="77777777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Diagnosis category</w:t>
            </w:r>
          </w:p>
        </w:tc>
        <w:tc>
          <w:tcPr>
            <w:tcW w:w="322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1905BB" w14:textId="4759DDD7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Bacterial or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</w:t>
            </w:r>
            <w:r w:rsidRPr="00AC43F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ngal pathogen compatible with clinical presentation</w:t>
            </w:r>
          </w:p>
        </w:tc>
        <w:tc>
          <w:tcPr>
            <w:tcW w:w="3493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FDBDE2" w14:textId="77777777" w:rsidR="008F5087" w:rsidRPr="00AC43FD" w:rsidRDefault="008F5087" w:rsidP="008F5087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Clinical description</w:t>
            </w:r>
          </w:p>
        </w:tc>
      </w:tr>
      <w:tr w:rsidR="008F5087" w:rsidRPr="00AC43FD" w14:paraId="1BD5D8A2" w14:textId="77777777" w:rsidTr="008F5087">
        <w:trPr>
          <w:trHeight w:val="349"/>
        </w:trPr>
        <w:tc>
          <w:tcPr>
            <w:tcW w:w="448" w:type="dxa"/>
            <w:vAlign w:val="center"/>
          </w:tcPr>
          <w:p w14:paraId="57B00187" w14:textId="7F18A58B" w:rsidR="008F5087" w:rsidRPr="008F5087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8F508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37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7A7380" w14:textId="135C5184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Corynebacterium sp.</w:t>
            </w:r>
          </w:p>
        </w:tc>
        <w:tc>
          <w:tcPr>
            <w:tcW w:w="326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ADC0A7" w14:textId="7777777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Bacterial</w:t>
            </w:r>
          </w:p>
        </w:tc>
        <w:tc>
          <w:tcPr>
            <w:tcW w:w="322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C4A79F" w14:textId="77777777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493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5F809C" w14:textId="18B837D2" w:rsidR="008F5087" w:rsidRPr="00AC43FD" w:rsidRDefault="008F5087" w:rsidP="008F5087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Meningitis in a patient with a </w:t>
            </w:r>
            <w:proofErr w:type="spellStart"/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ventriculo</w:t>
            </w:r>
            <w:proofErr w:type="spellEnd"/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peritoneal shunt. CSF culture also positive for Corynebacterium sp.</w:t>
            </w:r>
          </w:p>
        </w:tc>
      </w:tr>
      <w:tr w:rsidR="008F5087" w:rsidRPr="00AC43FD" w14:paraId="3E174E90" w14:textId="77777777" w:rsidTr="008F5087">
        <w:trPr>
          <w:trHeight w:val="349"/>
        </w:trPr>
        <w:tc>
          <w:tcPr>
            <w:tcW w:w="448" w:type="dxa"/>
            <w:vAlign w:val="center"/>
          </w:tcPr>
          <w:p w14:paraId="6BC1D29C" w14:textId="6F93C818" w:rsidR="008F5087" w:rsidRPr="008F5087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8F508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37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E49145" w14:textId="16378A50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Staphylococcus aureus</w:t>
            </w:r>
          </w:p>
        </w:tc>
        <w:tc>
          <w:tcPr>
            <w:tcW w:w="326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A5FCC6" w14:textId="7777777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Bacterial</w:t>
            </w:r>
          </w:p>
        </w:tc>
        <w:tc>
          <w:tcPr>
            <w:tcW w:w="322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DF29BE" w14:textId="7777777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493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515ADB" w14:textId="7777777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socomial meningitis in a patient post neurosurgery. CSF culture also positive for Staphylococcus aureus.</w:t>
            </w:r>
          </w:p>
        </w:tc>
      </w:tr>
      <w:tr w:rsidR="008F5087" w:rsidRPr="00AC43FD" w14:paraId="01CA9C8C" w14:textId="77777777" w:rsidTr="008F5087">
        <w:trPr>
          <w:trHeight w:val="349"/>
        </w:trPr>
        <w:tc>
          <w:tcPr>
            <w:tcW w:w="448" w:type="dxa"/>
            <w:vAlign w:val="center"/>
          </w:tcPr>
          <w:p w14:paraId="3EAF2731" w14:textId="137031A4" w:rsidR="008F5087" w:rsidRPr="008F5087" w:rsidRDefault="008F5087" w:rsidP="008F5087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8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7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345A226" w14:textId="05B9A9AE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proofErr w:type="spellStart"/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ntoea</w:t>
            </w:r>
            <w:proofErr w:type="spellEnd"/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326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16A589B" w14:textId="6EBAA1EC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322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7D6131E" w14:textId="1FB17D18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493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AA83373" w14:textId="7777777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8F5087" w:rsidRPr="00AC43FD" w14:paraId="305B40C5" w14:textId="77777777" w:rsidTr="008F5087">
        <w:trPr>
          <w:trHeight w:val="349"/>
        </w:trPr>
        <w:tc>
          <w:tcPr>
            <w:tcW w:w="448" w:type="dxa"/>
            <w:vAlign w:val="center"/>
          </w:tcPr>
          <w:p w14:paraId="106DF8A0" w14:textId="522D09DD" w:rsidR="008F5087" w:rsidRPr="008F5087" w:rsidRDefault="008F5087" w:rsidP="008F5087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8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7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861B4CE" w14:textId="607F585E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emolyticus</w:t>
            </w:r>
            <w:proofErr w:type="spellEnd"/>
          </w:p>
        </w:tc>
        <w:tc>
          <w:tcPr>
            <w:tcW w:w="326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76221C5" w14:textId="15F66CAB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322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AB661BA" w14:textId="0DC6047B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493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1CFEA45" w14:textId="7777777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8F5087" w:rsidRPr="00AC43FD" w14:paraId="60AEB3E8" w14:textId="77777777" w:rsidTr="008F5087">
        <w:trPr>
          <w:trHeight w:val="349"/>
        </w:trPr>
        <w:tc>
          <w:tcPr>
            <w:tcW w:w="448" w:type="dxa"/>
            <w:vAlign w:val="center"/>
          </w:tcPr>
          <w:p w14:paraId="08384F40" w14:textId="24E04059" w:rsidR="008F5087" w:rsidRPr="008F5087" w:rsidRDefault="008F5087" w:rsidP="008F5087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8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7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EC2CF7A" w14:textId="65E7C9DF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enotrophomonas </w:t>
            </w:r>
            <w:proofErr w:type="spellStart"/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hizophila</w:t>
            </w:r>
            <w:proofErr w:type="spellEnd"/>
          </w:p>
        </w:tc>
        <w:tc>
          <w:tcPr>
            <w:tcW w:w="326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29E5D7A" w14:textId="2FBA456B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color w:val="000000"/>
                <w:sz w:val="20"/>
                <w:szCs w:val="20"/>
              </w:rPr>
              <w:t>Bacterial (</w:t>
            </w:r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orrelia burgdorferi</w:t>
            </w:r>
            <w:r w:rsidRPr="00AC43F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2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074E936" w14:textId="00A69BB5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493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02398EE" w14:textId="4A459924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8F5087" w:rsidRPr="00AC43FD" w14:paraId="69238906" w14:textId="77777777" w:rsidTr="008F5087">
        <w:trPr>
          <w:trHeight w:val="349"/>
        </w:trPr>
        <w:tc>
          <w:tcPr>
            <w:tcW w:w="448" w:type="dxa"/>
            <w:vAlign w:val="center"/>
          </w:tcPr>
          <w:p w14:paraId="3800432B" w14:textId="4A1160BC" w:rsidR="008F5087" w:rsidRPr="008F5087" w:rsidRDefault="008F5087" w:rsidP="008F5087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8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7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E018EC6" w14:textId="7344F88E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proofErr w:type="spellStart"/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einococcus</w:t>
            </w:r>
            <w:proofErr w:type="spellEnd"/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oteolyticus</w:t>
            </w:r>
            <w:proofErr w:type="spellEnd"/>
          </w:p>
        </w:tc>
        <w:tc>
          <w:tcPr>
            <w:tcW w:w="326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CCEEA77" w14:textId="686AB452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322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905BB55" w14:textId="0B6E53FB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493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BF09F7E" w14:textId="7777777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8F5087" w:rsidRPr="00AC43FD" w14:paraId="2226F217" w14:textId="77777777" w:rsidTr="008F5087">
        <w:trPr>
          <w:trHeight w:val="349"/>
        </w:trPr>
        <w:tc>
          <w:tcPr>
            <w:tcW w:w="448" w:type="dxa"/>
            <w:vAlign w:val="center"/>
          </w:tcPr>
          <w:p w14:paraId="717EC21C" w14:textId="17B8F44D" w:rsidR="008F5087" w:rsidRPr="008F5087" w:rsidRDefault="008F5087" w:rsidP="008F5087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8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7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F72AC37" w14:textId="7D1D8B87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uteri</w:t>
            </w:r>
            <w:proofErr w:type="spellEnd"/>
          </w:p>
        </w:tc>
        <w:tc>
          <w:tcPr>
            <w:tcW w:w="326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D45B4EF" w14:textId="41348E58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322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63B37E0" w14:textId="22986CE9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493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8DB5A60" w14:textId="7777777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8F5087" w:rsidRPr="00AC43FD" w14:paraId="1903C055" w14:textId="77777777" w:rsidTr="008F5087">
        <w:trPr>
          <w:trHeight w:val="349"/>
        </w:trPr>
        <w:tc>
          <w:tcPr>
            <w:tcW w:w="448" w:type="dxa"/>
            <w:vAlign w:val="center"/>
          </w:tcPr>
          <w:p w14:paraId="6CB7B9EE" w14:textId="2D80E5F2" w:rsidR="008F5087" w:rsidRPr="008F5087" w:rsidRDefault="008F5087" w:rsidP="008F5087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8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37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413FB16" w14:textId="26E9A6FB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Balamuthia </w:t>
            </w:r>
            <w:proofErr w:type="spellStart"/>
            <w:r w:rsidRPr="00AC43F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andrillaris</w:t>
            </w:r>
            <w:proofErr w:type="spellEnd"/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Micrococcus sp.</w:t>
            </w:r>
          </w:p>
        </w:tc>
        <w:tc>
          <w:tcPr>
            <w:tcW w:w="326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D9438F6" w14:textId="1B520ED8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color w:val="000000"/>
                <w:sz w:val="20"/>
                <w:szCs w:val="20"/>
              </w:rPr>
              <w:t>Parasitic (</w:t>
            </w:r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alamuthia </w:t>
            </w:r>
            <w:proofErr w:type="spellStart"/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ndrillaris</w:t>
            </w:r>
            <w:proofErr w:type="spellEnd"/>
            <w:r w:rsidRPr="00AC43F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2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A59F12A" w14:textId="4C96E2A0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493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78589C9" w14:textId="7777777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8F5087" w:rsidRPr="00AC43FD" w14:paraId="49E87D15" w14:textId="77777777" w:rsidTr="008F5087">
        <w:trPr>
          <w:trHeight w:val="349"/>
        </w:trPr>
        <w:tc>
          <w:tcPr>
            <w:tcW w:w="448" w:type="dxa"/>
            <w:vAlign w:val="center"/>
          </w:tcPr>
          <w:p w14:paraId="3B5874C4" w14:textId="450242B1" w:rsidR="008F5087" w:rsidRPr="008F5087" w:rsidRDefault="008F5087" w:rsidP="008F5087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8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7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1F6E998" w14:textId="5F64DBFD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ndida tropicalis</w:t>
            </w:r>
          </w:p>
        </w:tc>
        <w:tc>
          <w:tcPr>
            <w:tcW w:w="326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86C17D3" w14:textId="42A61325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322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5DAEEEA" w14:textId="5380EA41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493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B0C821E" w14:textId="7777777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8F5087" w:rsidRPr="00AC43FD" w14:paraId="54D7ADC5" w14:textId="77777777" w:rsidTr="008F5087">
        <w:trPr>
          <w:trHeight w:val="349"/>
        </w:trPr>
        <w:tc>
          <w:tcPr>
            <w:tcW w:w="448" w:type="dxa"/>
            <w:vAlign w:val="center"/>
          </w:tcPr>
          <w:p w14:paraId="31650FFC" w14:textId="657F4703" w:rsidR="008F5087" w:rsidRPr="008F5087" w:rsidRDefault="008F5087" w:rsidP="008F5087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87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7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3731205" w14:textId="4B8466B5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seudomonas sp.</w:t>
            </w:r>
          </w:p>
        </w:tc>
        <w:tc>
          <w:tcPr>
            <w:tcW w:w="326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0870024" w14:textId="4B805D30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322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61D3302" w14:textId="7A07206A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493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93A839A" w14:textId="7777777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8F5087" w:rsidRPr="00AC43FD" w14:paraId="3D3A6ADF" w14:textId="77777777" w:rsidTr="008F5087">
        <w:trPr>
          <w:trHeight w:val="349"/>
        </w:trPr>
        <w:tc>
          <w:tcPr>
            <w:tcW w:w="448" w:type="dxa"/>
            <w:vAlign w:val="center"/>
          </w:tcPr>
          <w:p w14:paraId="15F90EFA" w14:textId="0A5EE5DD" w:rsidR="008F5087" w:rsidRPr="008F5087" w:rsidRDefault="008F5087" w:rsidP="008F5087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8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37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A8474E9" w14:textId="0D231569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ropionibacterium </w:t>
            </w:r>
            <w:proofErr w:type="spellStart"/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26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685E45D" w14:textId="4DD777A2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22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99695D5" w14:textId="7E737751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493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0FEE23F" w14:textId="7777777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8F5087" w:rsidRPr="00AC43FD" w14:paraId="0BF649DA" w14:textId="77777777" w:rsidTr="008F5087">
        <w:trPr>
          <w:trHeight w:val="349"/>
        </w:trPr>
        <w:tc>
          <w:tcPr>
            <w:tcW w:w="448" w:type="dxa"/>
            <w:vAlign w:val="center"/>
          </w:tcPr>
          <w:p w14:paraId="7F3BE31E" w14:textId="55B2ACA9" w:rsidR="008F5087" w:rsidRPr="008F5087" w:rsidRDefault="008F5087" w:rsidP="008F5087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8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37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F913B9A" w14:textId="0EC03848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proofErr w:type="spellStart"/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utibacterium</w:t>
            </w:r>
            <w:proofErr w:type="spellEnd"/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vidum</w:t>
            </w:r>
            <w:proofErr w:type="spellEnd"/>
          </w:p>
        </w:tc>
        <w:tc>
          <w:tcPr>
            <w:tcW w:w="326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1A86AF3" w14:textId="5E155911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22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51BA441" w14:textId="2EB56586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493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078F907" w14:textId="7777777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8F5087" w:rsidRPr="00AC43FD" w14:paraId="201A7890" w14:textId="77777777" w:rsidTr="008F5087">
        <w:trPr>
          <w:trHeight w:val="349"/>
        </w:trPr>
        <w:tc>
          <w:tcPr>
            <w:tcW w:w="448" w:type="dxa"/>
            <w:vAlign w:val="center"/>
          </w:tcPr>
          <w:p w14:paraId="7FE85763" w14:textId="2782C482" w:rsidR="008F5087" w:rsidRPr="008F5087" w:rsidRDefault="008F5087" w:rsidP="008F5087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8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37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01FD6EC" w14:textId="3784E23F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orynebacterium </w:t>
            </w:r>
            <w:proofErr w:type="spellStart"/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326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084ED1B" w14:textId="59A482C6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322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68908B1" w14:textId="00048C5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493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21F26A6" w14:textId="7777777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8F5087" w:rsidRPr="00AC43FD" w14:paraId="324A7B3A" w14:textId="77777777" w:rsidTr="008F5087">
        <w:trPr>
          <w:trHeight w:val="349"/>
        </w:trPr>
        <w:tc>
          <w:tcPr>
            <w:tcW w:w="448" w:type="dxa"/>
            <w:vAlign w:val="center"/>
          </w:tcPr>
          <w:p w14:paraId="7179545F" w14:textId="0AD290A2" w:rsidR="008F5087" w:rsidRPr="008F5087" w:rsidRDefault="008F5087" w:rsidP="008F5087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8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37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CF6CECC" w14:textId="0F6D5C44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nfantis</w:t>
            </w:r>
            <w:proofErr w:type="spellEnd"/>
          </w:p>
        </w:tc>
        <w:tc>
          <w:tcPr>
            <w:tcW w:w="326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368239B" w14:textId="43B9BDAC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22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D2AAD54" w14:textId="4988A418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493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94835F4" w14:textId="7777777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8F5087" w:rsidRPr="00AC43FD" w14:paraId="361475BA" w14:textId="77777777" w:rsidTr="008F5087">
        <w:trPr>
          <w:trHeight w:val="349"/>
        </w:trPr>
        <w:tc>
          <w:tcPr>
            <w:tcW w:w="448" w:type="dxa"/>
            <w:vAlign w:val="center"/>
          </w:tcPr>
          <w:p w14:paraId="55FFA0DE" w14:textId="56478C05" w:rsidR="008F5087" w:rsidRPr="008F5087" w:rsidRDefault="008F5087" w:rsidP="008F5087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87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37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80B2404" w14:textId="56A6BF24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proofErr w:type="spellStart"/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hingomonas</w:t>
            </w:r>
            <w:proofErr w:type="spellEnd"/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326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E71A3FD" w14:textId="47AE56F6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22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8AD0863" w14:textId="1A0C194B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493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12791E3" w14:textId="7777777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8F5087" w:rsidRPr="00AC43FD" w14:paraId="4670A0D8" w14:textId="77777777" w:rsidTr="008F5087">
        <w:trPr>
          <w:trHeight w:val="349"/>
        </w:trPr>
        <w:tc>
          <w:tcPr>
            <w:tcW w:w="448" w:type="dxa"/>
            <w:vAlign w:val="center"/>
          </w:tcPr>
          <w:p w14:paraId="739062EA" w14:textId="3A72843B" w:rsidR="008F5087" w:rsidRPr="008F5087" w:rsidRDefault="008F5087" w:rsidP="008F5087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87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37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EA6EF2A" w14:textId="4ACB47DA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arneri</w:t>
            </w:r>
            <w:proofErr w:type="spellEnd"/>
          </w:p>
        </w:tc>
        <w:tc>
          <w:tcPr>
            <w:tcW w:w="326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531D661" w14:textId="064AEF4A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22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3FA22F3" w14:textId="5D331B26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493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E1BAAB4" w14:textId="7777777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8F5087" w:rsidRPr="00AC43FD" w14:paraId="1CB73765" w14:textId="77777777" w:rsidTr="008F5087">
        <w:trPr>
          <w:trHeight w:val="349"/>
        </w:trPr>
        <w:tc>
          <w:tcPr>
            <w:tcW w:w="448" w:type="dxa"/>
            <w:vAlign w:val="center"/>
          </w:tcPr>
          <w:p w14:paraId="0E414564" w14:textId="7BA299AE" w:rsidR="008F5087" w:rsidRPr="008F5087" w:rsidRDefault="008F5087" w:rsidP="008F5087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87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37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031F321" w14:textId="052F9A5B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stridium botulinum</w:t>
            </w:r>
          </w:p>
        </w:tc>
        <w:tc>
          <w:tcPr>
            <w:tcW w:w="326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748E2F3" w14:textId="03CAAE26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22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2375354" w14:textId="20C0937D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493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F84978F" w14:textId="7777777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8F5087" w:rsidRPr="00AC43FD" w14:paraId="6125AF09" w14:textId="77777777" w:rsidTr="008F5087">
        <w:trPr>
          <w:trHeight w:val="349"/>
        </w:trPr>
        <w:tc>
          <w:tcPr>
            <w:tcW w:w="448" w:type="dxa"/>
            <w:vAlign w:val="center"/>
          </w:tcPr>
          <w:p w14:paraId="6D4D4608" w14:textId="0655E393" w:rsidR="008F5087" w:rsidRPr="008F5087" w:rsidRDefault="008F5087" w:rsidP="008F5087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87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37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833BC86" w14:textId="790FC6DF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elbrueckii</w:t>
            </w:r>
            <w:proofErr w:type="spellEnd"/>
          </w:p>
        </w:tc>
        <w:tc>
          <w:tcPr>
            <w:tcW w:w="326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3D42B50" w14:textId="1757AD9F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22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D8E4C3E" w14:textId="340F2FF4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493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70FB87E" w14:textId="7777777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8F5087" w:rsidRPr="00AC43FD" w14:paraId="5F95D1BC" w14:textId="77777777" w:rsidTr="008F5087">
        <w:trPr>
          <w:trHeight w:val="349"/>
        </w:trPr>
        <w:tc>
          <w:tcPr>
            <w:tcW w:w="448" w:type="dxa"/>
            <w:vAlign w:val="center"/>
          </w:tcPr>
          <w:p w14:paraId="1F0F2FFF" w14:textId="5C6E81EB" w:rsidR="008F5087" w:rsidRPr="008F5087" w:rsidRDefault="008F5087" w:rsidP="008F5087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87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37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7BCFB01" w14:textId="488485D6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fr-FR"/>
                <w14:ligatures w14:val="none"/>
              </w:rPr>
            </w:pPr>
            <w:proofErr w:type="spellStart"/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ntoaea</w:t>
            </w:r>
            <w:proofErr w:type="spellEnd"/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anatis</w:t>
            </w:r>
            <w:proofErr w:type="spellEnd"/>
          </w:p>
        </w:tc>
        <w:tc>
          <w:tcPr>
            <w:tcW w:w="326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7F60B50" w14:textId="5C5FAFEF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color w:val="000000"/>
                <w:sz w:val="20"/>
                <w:szCs w:val="20"/>
              </w:rPr>
              <w:t>DNA virus (VZV)</w:t>
            </w:r>
          </w:p>
        </w:tc>
        <w:tc>
          <w:tcPr>
            <w:tcW w:w="322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51CE481" w14:textId="45AF67FA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493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076FB5C" w14:textId="7777777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8F5087" w:rsidRPr="00AC43FD" w14:paraId="7D888043" w14:textId="77777777" w:rsidTr="008F5087">
        <w:trPr>
          <w:trHeight w:val="349"/>
        </w:trPr>
        <w:tc>
          <w:tcPr>
            <w:tcW w:w="448" w:type="dxa"/>
            <w:vAlign w:val="center"/>
          </w:tcPr>
          <w:p w14:paraId="367AA13B" w14:textId="08391AF4" w:rsidR="008F5087" w:rsidRPr="008F5087" w:rsidRDefault="008F5087" w:rsidP="008F5087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87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7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336FCB0" w14:textId="24B10788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nterobacter cloacae</w:t>
            </w:r>
          </w:p>
        </w:tc>
        <w:tc>
          <w:tcPr>
            <w:tcW w:w="326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F88BFC7" w14:textId="044B3D7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22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C323F50" w14:textId="7534AE78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493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EB3A9DD" w14:textId="7777777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8F5087" w:rsidRPr="00AC43FD" w14:paraId="6130D558" w14:textId="77777777" w:rsidTr="008F5087">
        <w:trPr>
          <w:trHeight w:val="349"/>
        </w:trPr>
        <w:tc>
          <w:tcPr>
            <w:tcW w:w="448" w:type="dxa"/>
            <w:vAlign w:val="center"/>
          </w:tcPr>
          <w:p w14:paraId="18B7615B" w14:textId="4DF41BA2" w:rsidR="008F5087" w:rsidRPr="008F5087" w:rsidRDefault="008F5087" w:rsidP="008F5087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87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37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9A8F8D8" w14:textId="19883073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arneri</w:t>
            </w:r>
            <w:proofErr w:type="spellEnd"/>
          </w:p>
        </w:tc>
        <w:tc>
          <w:tcPr>
            <w:tcW w:w="326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25F5063" w14:textId="21A64A64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322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D9B983E" w14:textId="01162AD5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493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52C57CB" w14:textId="7777777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8F5087" w:rsidRPr="00AC43FD" w14:paraId="36E81541" w14:textId="77777777" w:rsidTr="008F5087">
        <w:trPr>
          <w:trHeight w:val="349"/>
        </w:trPr>
        <w:tc>
          <w:tcPr>
            <w:tcW w:w="448" w:type="dxa"/>
            <w:vAlign w:val="center"/>
          </w:tcPr>
          <w:p w14:paraId="0553E8DA" w14:textId="0B0D95B6" w:rsidR="008F5087" w:rsidRPr="008F5087" w:rsidRDefault="008F5087" w:rsidP="008F5087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87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37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606C37A" w14:textId="4E1E8EAA" w:rsidR="008F5087" w:rsidRPr="00AC43FD" w:rsidRDefault="008F5087" w:rsidP="008F5087">
            <w:pPr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phylococcus hominis</w:t>
            </w:r>
          </w:p>
        </w:tc>
        <w:tc>
          <w:tcPr>
            <w:tcW w:w="326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C85FA95" w14:textId="77CACD78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322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AEB091B" w14:textId="1AEE7D32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AC43F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493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5C94EFD" w14:textId="77777777" w:rsidR="008F5087" w:rsidRPr="00AC43FD" w:rsidRDefault="008F5087" w:rsidP="008F508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</w:tbl>
    <w:p w14:paraId="1B459F3B" w14:textId="77777777" w:rsidR="00F21E3C" w:rsidRPr="00F21E3C" w:rsidRDefault="00F21E3C"/>
    <w:sectPr w:rsidR="00F21E3C" w:rsidRPr="00F21E3C" w:rsidSect="00A64760">
      <w:pgSz w:w="15840" w:h="12240" w:orient="landscape"/>
      <w:pgMar w:top="642" w:right="1440" w:bottom="514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E3C"/>
    <w:rsid w:val="00046433"/>
    <w:rsid w:val="0007277E"/>
    <w:rsid w:val="00097F9C"/>
    <w:rsid w:val="000B48B8"/>
    <w:rsid w:val="00120354"/>
    <w:rsid w:val="001643A5"/>
    <w:rsid w:val="00194F02"/>
    <w:rsid w:val="001A117C"/>
    <w:rsid w:val="001C53E0"/>
    <w:rsid w:val="00227737"/>
    <w:rsid w:val="002E15B6"/>
    <w:rsid w:val="002E3C94"/>
    <w:rsid w:val="002F0D89"/>
    <w:rsid w:val="002F1341"/>
    <w:rsid w:val="00322DCB"/>
    <w:rsid w:val="00365D37"/>
    <w:rsid w:val="00392BD8"/>
    <w:rsid w:val="003947E0"/>
    <w:rsid w:val="00416B6A"/>
    <w:rsid w:val="004C2614"/>
    <w:rsid w:val="005B6CDA"/>
    <w:rsid w:val="006A5AA3"/>
    <w:rsid w:val="006F7FEF"/>
    <w:rsid w:val="008C36E2"/>
    <w:rsid w:val="008F5087"/>
    <w:rsid w:val="009046F5"/>
    <w:rsid w:val="00953D27"/>
    <w:rsid w:val="009838C0"/>
    <w:rsid w:val="009C2D04"/>
    <w:rsid w:val="00A64760"/>
    <w:rsid w:val="00A85227"/>
    <w:rsid w:val="00AC43FD"/>
    <w:rsid w:val="00B1024F"/>
    <w:rsid w:val="00B2397E"/>
    <w:rsid w:val="00B354EF"/>
    <w:rsid w:val="00B72770"/>
    <w:rsid w:val="00BA38EE"/>
    <w:rsid w:val="00BC38C3"/>
    <w:rsid w:val="00C8596C"/>
    <w:rsid w:val="00D13925"/>
    <w:rsid w:val="00D32F80"/>
    <w:rsid w:val="00DA26C5"/>
    <w:rsid w:val="00E03927"/>
    <w:rsid w:val="00E15883"/>
    <w:rsid w:val="00EC431D"/>
    <w:rsid w:val="00F21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4D9026"/>
  <w15:chartTrackingRefBased/>
  <w15:docId w15:val="{617741D7-6204-6B4C-9F75-3C3F64802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1E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E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E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E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E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E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E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E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E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E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E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E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E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E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E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E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E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E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1E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1E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E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1E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1E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1E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1E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1E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E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E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1E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enoit</dc:creator>
  <cp:keywords/>
  <dc:description/>
  <cp:lastModifiedBy>Patrick Benoit</cp:lastModifiedBy>
  <cp:revision>4</cp:revision>
  <dcterms:created xsi:type="dcterms:W3CDTF">2024-03-05T17:20:00Z</dcterms:created>
  <dcterms:modified xsi:type="dcterms:W3CDTF">2024-03-08T18:20:00Z</dcterms:modified>
</cp:coreProperties>
</file>